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572"/>
        <w:gridCol w:w="2597"/>
        <w:gridCol w:w="33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PS-BoldMT" w:cs="Times New Roman Regular"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bidi="ar"/>
              </w:rPr>
              <w:t>Pathway ID</w:t>
            </w:r>
          </w:p>
        </w:tc>
        <w:tc>
          <w:tcPr>
            <w:tcW w:w="2841" w:type="dxa"/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bidi="ar"/>
              </w:rPr>
              <w:t>Pathway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T cells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02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ional misregulation in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322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stemic lupus erythematos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3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ophil extracellular trap 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20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ithelial cell signaling in Helicobacter pylori inf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35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rsinia inf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6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T-cell leukemia virus 1 inf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2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-type lectin receptor signaling pathw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DC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gas dis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7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onavirus disease - COVID-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pes simplex virus 1 inf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s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3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tus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luenza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5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phylococcus aureus inf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-I-like receptor signaling pathw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D-like receptor signaling pathw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stein-Barr virus inf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lement and coagulation cascades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NewRomanPS-Bold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1DE80F1"/>
    <w:rsid w:val="E1DE8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1.0.65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7T11:24:00Z</dcterms:created>
  <dc:creator>尹</dc:creator>
  <cp:lastModifiedBy>尹</cp:lastModifiedBy>
  <dcterms:modified xsi:type="dcterms:W3CDTF">2022-09-27T11:27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0.6538</vt:lpwstr>
  </property>
</Properties>
</file>